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17A" w:rsidRPr="006C417A" w:rsidRDefault="006C417A">
      <w:pPr>
        <w:rPr>
          <w:lang w:val="en-US"/>
        </w:rPr>
      </w:pPr>
    </w:p>
    <w:tbl>
      <w:tblPr>
        <w:tblW w:w="129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719"/>
        <w:gridCol w:w="159"/>
        <w:gridCol w:w="938"/>
        <w:gridCol w:w="1235"/>
        <w:gridCol w:w="938"/>
        <w:gridCol w:w="1374"/>
        <w:gridCol w:w="665"/>
        <w:gridCol w:w="1822"/>
        <w:gridCol w:w="663"/>
        <w:gridCol w:w="350"/>
        <w:gridCol w:w="992"/>
        <w:gridCol w:w="1352"/>
      </w:tblGrid>
      <w:tr w:rsidR="006C417A" w:rsidRPr="00094389" w:rsidTr="006C417A">
        <w:trPr>
          <w:trHeight w:val="2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6"/>
                <w:szCs w:val="36"/>
                <w:lang w:val="en-US" w:eastAsia="fr-F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6"/>
                <w:szCs w:val="36"/>
                <w:lang w:val="en-US" w:eastAsia="fr-FR"/>
              </w:rPr>
            </w:pPr>
          </w:p>
        </w:tc>
        <w:tc>
          <w:tcPr>
            <w:tcW w:w="2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5-HT</w:t>
            </w: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 w:eastAsia="fr-FR"/>
              </w:rPr>
              <w:t>1A</w:t>
            </w: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 xml:space="preserve"> Binding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5-HT</w:t>
            </w: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 w:eastAsia="fr-FR"/>
              </w:rPr>
              <w:t>1A</w:t>
            </w: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 xml:space="preserve"> GTP-</w:t>
            </w:r>
            <w:r w:rsidR="004D7900">
              <w:rPr>
                <w:rFonts w:ascii="Arial" w:hAnsi="Arial" w:cs="Arial"/>
                <w:lang w:val="en-US"/>
              </w:rPr>
              <w:t>γ</w:t>
            </w: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-S binding</w:t>
            </w:r>
          </w:p>
        </w:tc>
        <w:tc>
          <w:tcPr>
            <w:tcW w:w="665" w:type="dxa"/>
          </w:tcPr>
          <w:p w:rsidR="003708E5" w:rsidRPr="006C417A" w:rsidRDefault="003708E5" w:rsidP="000347E4">
            <w:pPr>
              <w:rPr>
                <w:rFonts w:ascii="Arial" w:eastAsia="Times New Roman" w:hAnsi="Arial" w:cs="Arial"/>
                <w:sz w:val="26"/>
                <w:szCs w:val="36"/>
                <w:lang w:val="en-US" w:eastAsia="fr-FR"/>
              </w:rPr>
            </w:pPr>
          </w:p>
        </w:tc>
        <w:tc>
          <w:tcPr>
            <w:tcW w:w="1822" w:type="dxa"/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6"/>
                <w:szCs w:val="36"/>
                <w:lang w:val="en-US" w:eastAsia="fr-FR"/>
              </w:rPr>
            </w:pPr>
          </w:p>
        </w:tc>
        <w:tc>
          <w:tcPr>
            <w:tcW w:w="663" w:type="dxa"/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6"/>
                <w:szCs w:val="36"/>
                <w:lang w:val="en-US" w:eastAsia="fr-FR"/>
              </w:rPr>
            </w:pPr>
          </w:p>
        </w:tc>
        <w:tc>
          <w:tcPr>
            <w:tcW w:w="2694" w:type="dxa"/>
            <w:gridSpan w:val="3"/>
            <w:vAlign w:val="bottom"/>
          </w:tcPr>
          <w:p w:rsidR="00094389" w:rsidRPr="00094389" w:rsidRDefault="003708E5" w:rsidP="000347E4">
            <w:pPr>
              <w:spacing w:line="25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5-HT</w:t>
            </w: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 w:eastAsia="fr-FR"/>
              </w:rPr>
              <w:t>1B</w:t>
            </w: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 xml:space="preserve"> Binding</w:t>
            </w:r>
          </w:p>
        </w:tc>
      </w:tr>
      <w:tr w:rsidR="003708E5" w:rsidRPr="0036353E" w:rsidTr="006C417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BRAIN REGIONS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Analyses of Variance (p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6C417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   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F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position w:val="-4"/>
                <w:sz w:val="16"/>
                <w:szCs w:val="16"/>
                <w:vertAlign w:val="subscript"/>
                <w:lang w:val="en-US" w:eastAsia="fr-FR"/>
              </w:rPr>
              <w:t>(2,12)</w:t>
            </w:r>
            <w:r w:rsidRPr="006C417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 H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position w:val="-4"/>
                <w:sz w:val="16"/>
                <w:szCs w:val="16"/>
                <w:vertAlign w:val="subscript"/>
                <w:lang w:val="en-US" w:eastAsia="fr-FR"/>
              </w:rPr>
              <w:t>(2)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Analyse</w:t>
            </w:r>
            <w:r w:rsidR="0036353E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s</w:t>
            </w:r>
            <w:bookmarkStart w:id="0" w:name="_GoBack"/>
            <w:bookmarkEnd w:id="0"/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 o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 Variance (p)</w:t>
            </w:r>
          </w:p>
        </w:tc>
        <w:tc>
          <w:tcPr>
            <w:tcW w:w="665" w:type="dxa"/>
          </w:tcPr>
          <w:p w:rsidR="003708E5" w:rsidRPr="00094389" w:rsidRDefault="003708E5" w:rsidP="000347E4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094389" w:rsidRPr="00094389" w:rsidRDefault="003708E5" w:rsidP="000347E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BRAIN REGIONS</w:t>
            </w:r>
          </w:p>
        </w:tc>
        <w:tc>
          <w:tcPr>
            <w:tcW w:w="3357" w:type="dxa"/>
            <w:gridSpan w:val="4"/>
            <w:vAlign w:val="bottom"/>
          </w:tcPr>
          <w:p w:rsidR="00094389" w:rsidRPr="00094389" w:rsidRDefault="003708E5" w:rsidP="000347E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Analyses of Variance (p)      F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position w:val="-4"/>
                <w:sz w:val="16"/>
                <w:szCs w:val="16"/>
                <w:vertAlign w:val="subscript"/>
                <w:lang w:val="en-US" w:eastAsia="fr-FR"/>
              </w:rPr>
              <w:t>(2,12)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3708E5" w:rsidRPr="00094389" w:rsidTr="006C417A">
        <w:trPr>
          <w:trHeight w:val="25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5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5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5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% chang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5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post hoc tes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5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% chang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5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post hoc test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:rsidR="003708E5" w:rsidRPr="00094389" w:rsidRDefault="003708E5" w:rsidP="000347E4">
            <w:pPr>
              <w:spacing w:line="227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  <w:tc>
          <w:tcPr>
            <w:tcW w:w="1822" w:type="dxa"/>
            <w:tcBorders>
              <w:bottom w:val="single" w:sz="4" w:space="0" w:color="auto"/>
            </w:tcBorders>
            <w:vAlign w:val="bottom"/>
          </w:tcPr>
          <w:p w:rsidR="00094389" w:rsidRPr="00094389" w:rsidRDefault="003708E5" w:rsidP="000347E4">
            <w:pPr>
              <w:spacing w:line="2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3" w:type="dxa"/>
            <w:gridSpan w:val="2"/>
            <w:tcBorders>
              <w:bottom w:val="single" w:sz="4" w:space="0" w:color="auto"/>
            </w:tcBorders>
            <w:vAlign w:val="bottom"/>
          </w:tcPr>
          <w:p w:rsidR="00094389" w:rsidRPr="00094389" w:rsidRDefault="003708E5" w:rsidP="000347E4">
            <w:pPr>
              <w:spacing w:line="2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094389" w:rsidRPr="00094389" w:rsidRDefault="003708E5" w:rsidP="000347E4">
            <w:pPr>
              <w:spacing w:line="2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% change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bottom"/>
          </w:tcPr>
          <w:p w:rsidR="00094389" w:rsidRPr="00094389" w:rsidRDefault="003708E5" w:rsidP="000347E4">
            <w:pPr>
              <w:spacing w:line="2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post hoc test</w:t>
            </w:r>
          </w:p>
        </w:tc>
      </w:tr>
      <w:tr w:rsidR="003708E5" w:rsidRPr="006C417A" w:rsidTr="006C417A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C417A" w:rsidRPr="00094389" w:rsidRDefault="006C417A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</w:tcPr>
          <w:p w:rsidR="003708E5" w:rsidRPr="006C417A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013" w:type="dxa"/>
            <w:gridSpan w:val="2"/>
            <w:tcBorders>
              <w:top w:val="single" w:sz="4" w:space="0" w:color="auto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</w:tr>
      <w:tr w:rsidR="006C417A" w:rsidRPr="00094389" w:rsidTr="006C417A">
        <w:trPr>
          <w:trHeight w:val="205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Frontal cortex</w:t>
            </w:r>
          </w:p>
        </w:tc>
        <w:tc>
          <w:tcPr>
            <w:tcW w:w="181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F=34.88 (&lt;.001)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F=4.0 (.046)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65" w:type="dxa"/>
          </w:tcPr>
          <w:p w:rsidR="006C417A" w:rsidRPr="00094389" w:rsidRDefault="006C417A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1822" w:type="dxa"/>
          </w:tcPr>
          <w:p w:rsidR="006C417A" w:rsidRPr="00094389" w:rsidRDefault="006C41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Frontal cortex</w:t>
            </w:r>
          </w:p>
        </w:tc>
        <w:tc>
          <w:tcPr>
            <w:tcW w:w="2005" w:type="dxa"/>
            <w:gridSpan w:val="3"/>
            <w:vAlign w:val="bottom"/>
          </w:tcPr>
          <w:p w:rsidR="00094389" w:rsidRPr="00094389" w:rsidRDefault="006C417A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F=4.2 (.042)</w:t>
            </w:r>
          </w:p>
        </w:tc>
        <w:tc>
          <w:tcPr>
            <w:tcW w:w="1352" w:type="dxa"/>
            <w:vAlign w:val="bottom"/>
          </w:tcPr>
          <w:p w:rsidR="00094389" w:rsidRPr="00094389" w:rsidRDefault="006C417A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</w:tr>
      <w:tr w:rsidR="006C417A" w:rsidRPr="00094389" w:rsidTr="006C417A">
        <w:trPr>
          <w:trHeight w:val="2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-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73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54.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.04</w:t>
            </w:r>
          </w:p>
        </w:tc>
        <w:tc>
          <w:tcPr>
            <w:tcW w:w="665" w:type="dxa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-/-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63.0</w:t>
            </w:r>
          </w:p>
        </w:tc>
        <w:tc>
          <w:tcPr>
            <w:tcW w:w="135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.034</w:t>
            </w:r>
          </w:p>
        </w:tc>
      </w:tr>
      <w:tr w:rsidR="006C417A" w:rsidRPr="00094389" w:rsidTr="006C417A">
        <w:trPr>
          <w:trHeight w:val="2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+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32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.0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19.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665" w:type="dxa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+/-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35.2</w:t>
            </w:r>
          </w:p>
        </w:tc>
        <w:tc>
          <w:tcPr>
            <w:tcW w:w="135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</w:tr>
      <w:tr w:rsidR="006C417A" w:rsidRPr="00094389" w:rsidTr="006C417A">
        <w:trPr>
          <w:trHeight w:val="20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-/- / +/-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30.5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.002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29.3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665" w:type="dxa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-/- / +/-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20.6</w:t>
            </w:r>
          </w:p>
        </w:tc>
        <w:tc>
          <w:tcPr>
            <w:tcW w:w="135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</w:tr>
      <w:tr w:rsidR="006C417A" w:rsidRPr="006C417A" w:rsidTr="006C417A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665" w:type="dxa"/>
          </w:tcPr>
          <w:p w:rsidR="003708E5" w:rsidRPr="006C417A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82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013" w:type="dxa"/>
            <w:gridSpan w:val="2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5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</w:tr>
      <w:tr w:rsidR="006C417A" w:rsidRPr="00094389" w:rsidTr="006C417A">
        <w:trPr>
          <w:trHeight w:val="205"/>
        </w:trPr>
        <w:tc>
          <w:tcPr>
            <w:tcW w:w="170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3708E5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Somatosensori</w:t>
            </w:r>
            <w:proofErr w:type="spellEnd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16" w:type="dxa"/>
            <w:gridSpan w:val="3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H=6.3 (.042)</w:t>
            </w:r>
          </w:p>
        </w:tc>
        <w:tc>
          <w:tcPr>
            <w:tcW w:w="123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3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=1.15 (ns)</w:t>
            </w:r>
          </w:p>
        </w:tc>
        <w:tc>
          <w:tcPr>
            <w:tcW w:w="137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094389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665" w:type="dxa"/>
          </w:tcPr>
          <w:p w:rsidR="006C417A" w:rsidRPr="00094389" w:rsidRDefault="006C417A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1822" w:type="dxa"/>
            <w:tcBorders>
              <w:top w:val="dotted" w:sz="4" w:space="0" w:color="000000"/>
            </w:tcBorders>
          </w:tcPr>
          <w:p w:rsidR="006C417A" w:rsidRPr="00094389" w:rsidRDefault="006C41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Cadate</w:t>
            </w:r>
            <w:proofErr w:type="spellEnd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putamen</w:t>
            </w:r>
            <w:proofErr w:type="spellEnd"/>
          </w:p>
        </w:tc>
        <w:tc>
          <w:tcPr>
            <w:tcW w:w="2005" w:type="dxa"/>
            <w:gridSpan w:val="3"/>
            <w:tcBorders>
              <w:top w:val="dotted" w:sz="4" w:space="0" w:color="000000"/>
            </w:tcBorders>
            <w:vAlign w:val="bottom"/>
          </w:tcPr>
          <w:p w:rsidR="00094389" w:rsidRPr="00094389" w:rsidRDefault="006C417A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F=4.7 (.032)</w:t>
            </w:r>
          </w:p>
        </w:tc>
        <w:tc>
          <w:tcPr>
            <w:tcW w:w="1352" w:type="dxa"/>
            <w:tcBorders>
              <w:top w:val="dotted" w:sz="4" w:space="0" w:color="000000"/>
            </w:tcBorders>
            <w:vAlign w:val="bottom"/>
          </w:tcPr>
          <w:p w:rsidR="00094389" w:rsidRPr="00094389" w:rsidRDefault="006C417A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</w:tr>
      <w:tr w:rsidR="003708E5" w:rsidRPr="00094389" w:rsidTr="006C417A">
        <w:trPr>
          <w:trHeight w:val="2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cortex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-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39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&lt;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665" w:type="dxa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-/-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43.6</w:t>
            </w:r>
          </w:p>
        </w:tc>
        <w:tc>
          <w:tcPr>
            <w:tcW w:w="135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.034</w:t>
            </w:r>
          </w:p>
        </w:tc>
      </w:tr>
      <w:tr w:rsidR="003708E5" w:rsidRPr="00094389" w:rsidTr="006C417A">
        <w:trPr>
          <w:trHeight w:val="2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+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6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665" w:type="dxa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+/-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8.7</w:t>
            </w:r>
          </w:p>
        </w:tc>
        <w:tc>
          <w:tcPr>
            <w:tcW w:w="135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</w:tr>
      <w:tr w:rsidR="003708E5" w:rsidRPr="00094389" w:rsidTr="006C417A">
        <w:trPr>
          <w:trHeight w:val="2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-/- / +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30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665" w:type="dxa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-/- / +/-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32.2</w:t>
            </w:r>
          </w:p>
        </w:tc>
        <w:tc>
          <w:tcPr>
            <w:tcW w:w="135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.093</w:t>
            </w:r>
          </w:p>
        </w:tc>
      </w:tr>
      <w:tr w:rsidR="003708E5" w:rsidRPr="006C417A" w:rsidTr="006C417A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665" w:type="dxa"/>
          </w:tcPr>
          <w:p w:rsidR="003708E5" w:rsidRPr="006C417A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82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013" w:type="dxa"/>
            <w:gridSpan w:val="2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5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</w:tr>
      <w:tr w:rsidR="006C417A" w:rsidRPr="00094389" w:rsidTr="006C417A">
        <w:trPr>
          <w:trHeight w:val="205"/>
        </w:trPr>
        <w:tc>
          <w:tcPr>
            <w:tcW w:w="170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Septum</w:t>
            </w:r>
          </w:p>
        </w:tc>
        <w:tc>
          <w:tcPr>
            <w:tcW w:w="1816" w:type="dxa"/>
            <w:gridSpan w:val="3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F=67.4 (&lt;.001)</w:t>
            </w:r>
          </w:p>
        </w:tc>
        <w:tc>
          <w:tcPr>
            <w:tcW w:w="123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312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F=4.99 (.026)</w:t>
            </w:r>
          </w:p>
        </w:tc>
        <w:tc>
          <w:tcPr>
            <w:tcW w:w="665" w:type="dxa"/>
          </w:tcPr>
          <w:p w:rsidR="006C417A" w:rsidRPr="00094389" w:rsidRDefault="006C41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22" w:type="dxa"/>
            <w:tcBorders>
              <w:top w:val="dotted" w:sz="4" w:space="0" w:color="000000"/>
            </w:tcBorders>
          </w:tcPr>
          <w:p w:rsidR="006C417A" w:rsidRPr="00094389" w:rsidRDefault="006C41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Septum</w:t>
            </w:r>
          </w:p>
        </w:tc>
        <w:tc>
          <w:tcPr>
            <w:tcW w:w="2005" w:type="dxa"/>
            <w:gridSpan w:val="3"/>
            <w:tcBorders>
              <w:top w:val="dotted" w:sz="4" w:space="0" w:color="000000"/>
            </w:tcBorders>
            <w:vAlign w:val="bottom"/>
          </w:tcPr>
          <w:p w:rsidR="00094389" w:rsidRPr="00094389" w:rsidRDefault="006C417A" w:rsidP="008453E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F=10.3 (.003)</w:t>
            </w:r>
          </w:p>
        </w:tc>
        <w:tc>
          <w:tcPr>
            <w:tcW w:w="1352" w:type="dxa"/>
            <w:tcBorders>
              <w:top w:val="dotted" w:sz="4" w:space="0" w:color="000000"/>
            </w:tcBorders>
            <w:vAlign w:val="bottom"/>
          </w:tcPr>
          <w:p w:rsidR="00094389" w:rsidRPr="00094389" w:rsidRDefault="00094389" w:rsidP="008453E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3708E5" w:rsidRPr="00094389" w:rsidTr="006C417A">
        <w:trPr>
          <w:trHeight w:val="2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-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63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23.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.041</w:t>
            </w:r>
          </w:p>
        </w:tc>
        <w:tc>
          <w:tcPr>
            <w:tcW w:w="665" w:type="dxa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-/-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63.9</w:t>
            </w:r>
          </w:p>
        </w:tc>
        <w:tc>
          <w:tcPr>
            <w:tcW w:w="135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.002</w:t>
            </w:r>
          </w:p>
        </w:tc>
      </w:tr>
      <w:tr w:rsidR="003708E5" w:rsidRPr="00094389" w:rsidTr="006C417A">
        <w:trPr>
          <w:trHeight w:val="2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+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49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22.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.048</w:t>
            </w:r>
          </w:p>
        </w:tc>
        <w:tc>
          <w:tcPr>
            <w:tcW w:w="665" w:type="dxa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+/-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25.6</w:t>
            </w:r>
          </w:p>
        </w:tc>
        <w:tc>
          <w:tcPr>
            <w:tcW w:w="135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</w:tr>
      <w:tr w:rsidR="003708E5" w:rsidRPr="00094389" w:rsidTr="006C417A">
        <w:trPr>
          <w:trHeight w:val="2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-/- / +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9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.0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0.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665" w:type="dxa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-/- / +/-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30.5</w:t>
            </w:r>
          </w:p>
        </w:tc>
        <w:tc>
          <w:tcPr>
            <w:tcW w:w="135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.048</w:t>
            </w:r>
          </w:p>
        </w:tc>
      </w:tr>
      <w:tr w:rsidR="003708E5" w:rsidRPr="006C417A" w:rsidTr="006C417A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665" w:type="dxa"/>
          </w:tcPr>
          <w:p w:rsidR="003708E5" w:rsidRPr="006C417A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82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013" w:type="dxa"/>
            <w:gridSpan w:val="2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5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</w:tr>
      <w:tr w:rsidR="006C417A" w:rsidRPr="00094389" w:rsidTr="006C417A">
        <w:trPr>
          <w:trHeight w:val="205"/>
        </w:trPr>
        <w:tc>
          <w:tcPr>
            <w:tcW w:w="170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CA1</w:t>
            </w:r>
          </w:p>
        </w:tc>
        <w:tc>
          <w:tcPr>
            <w:tcW w:w="1816" w:type="dxa"/>
            <w:gridSpan w:val="3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F=12.1 (.001)</w:t>
            </w:r>
          </w:p>
        </w:tc>
        <w:tc>
          <w:tcPr>
            <w:tcW w:w="123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3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H=1.94 (ns)</w:t>
            </w:r>
          </w:p>
        </w:tc>
        <w:tc>
          <w:tcPr>
            <w:tcW w:w="137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65" w:type="dxa"/>
          </w:tcPr>
          <w:p w:rsidR="006C417A" w:rsidRPr="00094389" w:rsidRDefault="006C417A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1822" w:type="dxa"/>
            <w:tcBorders>
              <w:top w:val="dotted" w:sz="4" w:space="0" w:color="000000"/>
            </w:tcBorders>
          </w:tcPr>
          <w:p w:rsidR="006C417A" w:rsidRPr="00094389" w:rsidRDefault="006C41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Ventral </w:t>
            </w:r>
            <w:proofErr w:type="spellStart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pallidus</w:t>
            </w:r>
            <w:proofErr w:type="spellEnd"/>
          </w:p>
        </w:tc>
        <w:tc>
          <w:tcPr>
            <w:tcW w:w="2005" w:type="dxa"/>
            <w:gridSpan w:val="3"/>
            <w:tcBorders>
              <w:top w:val="dotted" w:sz="4" w:space="0" w:color="000000"/>
            </w:tcBorders>
            <w:vAlign w:val="bottom"/>
          </w:tcPr>
          <w:p w:rsidR="00094389" w:rsidRPr="00094389" w:rsidRDefault="006C417A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=0.4 (ns)</w:t>
            </w:r>
          </w:p>
        </w:tc>
        <w:tc>
          <w:tcPr>
            <w:tcW w:w="1352" w:type="dxa"/>
            <w:tcBorders>
              <w:top w:val="dotted" w:sz="4" w:space="0" w:color="000000"/>
            </w:tcBorders>
            <w:vAlign w:val="bottom"/>
          </w:tcPr>
          <w:p w:rsidR="00094389" w:rsidRPr="00094389" w:rsidRDefault="00094389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3708E5" w:rsidRPr="00094389" w:rsidTr="006C417A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-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20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665" w:type="dxa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82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013" w:type="dxa"/>
            <w:gridSpan w:val="2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5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</w:tr>
      <w:tr w:rsidR="006C417A" w:rsidRPr="00094389" w:rsidTr="006C417A">
        <w:trPr>
          <w:gridAfter w:val="1"/>
          <w:wAfter w:w="1352" w:type="dxa"/>
          <w:trHeight w:val="2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C417A" w:rsidRPr="00094389" w:rsidRDefault="006C417A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+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8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C417A" w:rsidRPr="00094389" w:rsidRDefault="006C417A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C417A" w:rsidRPr="00094389" w:rsidRDefault="006C417A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665" w:type="dxa"/>
          </w:tcPr>
          <w:p w:rsidR="006C417A" w:rsidRPr="00094389" w:rsidRDefault="006C417A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094389" w:rsidRPr="00094389" w:rsidRDefault="006C417A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Globus</w:t>
            </w:r>
            <w:proofErr w:type="spellEnd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pallidus</w:t>
            </w:r>
            <w:proofErr w:type="spellEnd"/>
          </w:p>
        </w:tc>
        <w:tc>
          <w:tcPr>
            <w:tcW w:w="2005" w:type="dxa"/>
            <w:gridSpan w:val="3"/>
            <w:vAlign w:val="bottom"/>
          </w:tcPr>
          <w:p w:rsidR="00094389" w:rsidRPr="00094389" w:rsidRDefault="006C417A" w:rsidP="002C043E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F=8.35 (.005)</w:t>
            </w:r>
          </w:p>
        </w:tc>
      </w:tr>
      <w:tr w:rsidR="003708E5" w:rsidRPr="00094389" w:rsidTr="006C417A">
        <w:trPr>
          <w:trHeight w:val="2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-/- / +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10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.0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665" w:type="dxa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-/-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28.5</w:t>
            </w:r>
          </w:p>
        </w:tc>
        <w:tc>
          <w:tcPr>
            <w:tcW w:w="135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.004</w:t>
            </w:r>
          </w:p>
        </w:tc>
      </w:tr>
      <w:tr w:rsidR="003708E5" w:rsidRPr="00094389" w:rsidTr="006C417A">
        <w:trPr>
          <w:trHeight w:val="105"/>
        </w:trPr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665" w:type="dxa"/>
          </w:tcPr>
          <w:p w:rsidR="003708E5" w:rsidRPr="006C417A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+/-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15.1</w:t>
            </w:r>
          </w:p>
        </w:tc>
        <w:tc>
          <w:tcPr>
            <w:tcW w:w="135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</w:tr>
      <w:tr w:rsidR="003708E5" w:rsidRPr="00094389" w:rsidTr="006C417A">
        <w:trPr>
          <w:trHeight w:val="205"/>
        </w:trPr>
        <w:tc>
          <w:tcPr>
            <w:tcW w:w="170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Dentate</w:t>
            </w:r>
            <w:proofErr w:type="spellEnd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gyrus</w:t>
            </w:r>
          </w:p>
        </w:tc>
        <w:tc>
          <w:tcPr>
            <w:tcW w:w="1816" w:type="dxa"/>
            <w:gridSpan w:val="3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F=6.7 (.011)</w:t>
            </w:r>
          </w:p>
        </w:tc>
        <w:tc>
          <w:tcPr>
            <w:tcW w:w="123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3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137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65" w:type="dxa"/>
          </w:tcPr>
          <w:p w:rsidR="003708E5" w:rsidRPr="00094389" w:rsidRDefault="003708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22" w:type="dxa"/>
          </w:tcPr>
          <w:p w:rsidR="003708E5" w:rsidRPr="00094389" w:rsidRDefault="003708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5660A2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-/- / +/-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5660A2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11.7</w:t>
            </w:r>
          </w:p>
        </w:tc>
        <w:tc>
          <w:tcPr>
            <w:tcW w:w="1352" w:type="dxa"/>
            <w:vAlign w:val="bottom"/>
          </w:tcPr>
          <w:p w:rsidR="00094389" w:rsidRPr="00094389" w:rsidRDefault="003708E5" w:rsidP="005660A2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</w:tr>
      <w:tr w:rsidR="003708E5" w:rsidRPr="00094389" w:rsidTr="006C417A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-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19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665" w:type="dxa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82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013" w:type="dxa"/>
            <w:gridSpan w:val="2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5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</w:tr>
      <w:tr w:rsidR="006C417A" w:rsidRPr="00094389" w:rsidTr="006C417A">
        <w:trPr>
          <w:gridAfter w:val="1"/>
          <w:wAfter w:w="1352" w:type="dxa"/>
          <w:trHeight w:val="2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C417A" w:rsidRPr="00094389" w:rsidRDefault="006C417A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+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-4.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C417A" w:rsidRPr="00094389" w:rsidRDefault="006C417A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C417A" w:rsidRPr="00094389" w:rsidRDefault="006C417A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665" w:type="dxa"/>
          </w:tcPr>
          <w:p w:rsidR="006C417A" w:rsidRPr="00094389" w:rsidRDefault="006C417A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094389" w:rsidRPr="00094389" w:rsidRDefault="006C417A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Lateral</w:t>
            </w:r>
            <w:proofErr w:type="spellEnd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hypothalamus</w:t>
            </w:r>
          </w:p>
        </w:tc>
        <w:tc>
          <w:tcPr>
            <w:tcW w:w="2005" w:type="dxa"/>
            <w:gridSpan w:val="3"/>
            <w:vAlign w:val="bottom"/>
          </w:tcPr>
          <w:p w:rsidR="00094389" w:rsidRPr="00094389" w:rsidRDefault="006C417A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F=4.7 (.031)</w:t>
            </w:r>
          </w:p>
        </w:tc>
      </w:tr>
      <w:tr w:rsidR="003708E5" w:rsidRPr="00094389" w:rsidTr="006C417A">
        <w:trPr>
          <w:trHeight w:val="2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-/- / +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24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.0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665" w:type="dxa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-/-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38.8</w:t>
            </w:r>
          </w:p>
        </w:tc>
        <w:tc>
          <w:tcPr>
            <w:tcW w:w="135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.025</w:t>
            </w:r>
          </w:p>
        </w:tc>
      </w:tr>
      <w:tr w:rsidR="003708E5" w:rsidRPr="00094389" w:rsidTr="006C417A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665" w:type="dxa"/>
          </w:tcPr>
          <w:p w:rsidR="003708E5" w:rsidRPr="006C417A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+/-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15.9</w:t>
            </w:r>
          </w:p>
        </w:tc>
        <w:tc>
          <w:tcPr>
            <w:tcW w:w="135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</w:tr>
      <w:tr w:rsidR="003708E5" w:rsidRPr="00094389" w:rsidTr="006C417A">
        <w:trPr>
          <w:trHeight w:val="205"/>
        </w:trPr>
        <w:tc>
          <w:tcPr>
            <w:tcW w:w="170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Amygdala</w:t>
            </w:r>
            <w:proofErr w:type="spellEnd"/>
          </w:p>
        </w:tc>
        <w:tc>
          <w:tcPr>
            <w:tcW w:w="1816" w:type="dxa"/>
            <w:gridSpan w:val="3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H=8.0 (.018)</w:t>
            </w:r>
          </w:p>
        </w:tc>
        <w:tc>
          <w:tcPr>
            <w:tcW w:w="123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3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137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65" w:type="dxa"/>
          </w:tcPr>
          <w:p w:rsidR="003708E5" w:rsidRPr="00094389" w:rsidRDefault="003708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22" w:type="dxa"/>
          </w:tcPr>
          <w:p w:rsidR="003708E5" w:rsidRPr="00094389" w:rsidRDefault="003708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5F084C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-/- / +/-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5F084C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19.6</w:t>
            </w:r>
          </w:p>
        </w:tc>
        <w:tc>
          <w:tcPr>
            <w:tcW w:w="1352" w:type="dxa"/>
            <w:vAlign w:val="bottom"/>
          </w:tcPr>
          <w:p w:rsidR="00094389" w:rsidRPr="00094389" w:rsidRDefault="003708E5" w:rsidP="005F084C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</w:tr>
      <w:tr w:rsidR="003708E5" w:rsidRPr="00094389" w:rsidTr="006C417A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-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26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&lt;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665" w:type="dxa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82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013" w:type="dxa"/>
            <w:gridSpan w:val="2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5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</w:tr>
      <w:tr w:rsidR="003708E5" w:rsidRPr="00094389" w:rsidTr="006C417A">
        <w:trPr>
          <w:gridAfter w:val="1"/>
          <w:wAfter w:w="1352" w:type="dxa"/>
          <w:trHeight w:val="2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+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0.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665" w:type="dxa"/>
          </w:tcPr>
          <w:p w:rsidR="003708E5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CA1</w:t>
            </w: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=0.76 (ns)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</w:tr>
      <w:tr w:rsidR="003708E5" w:rsidRPr="00094389" w:rsidTr="006C417A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-/- / +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26.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&lt;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665" w:type="dxa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82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013" w:type="dxa"/>
            <w:gridSpan w:val="2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5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</w:tr>
      <w:tr w:rsidR="003708E5" w:rsidRPr="00094389" w:rsidTr="006C417A">
        <w:trPr>
          <w:gridAfter w:val="1"/>
          <w:wAfter w:w="1352" w:type="dxa"/>
          <w:trHeight w:val="170"/>
        </w:trPr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665" w:type="dxa"/>
          </w:tcPr>
          <w:p w:rsidR="003708E5" w:rsidRPr="006C417A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Dorsal </w:t>
            </w:r>
            <w:proofErr w:type="spellStart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subiculum</w:t>
            </w:r>
            <w:proofErr w:type="spellEnd"/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=2.5 (ns)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</w:tr>
      <w:tr w:rsidR="003708E5" w:rsidRPr="00094389" w:rsidTr="006C417A">
        <w:trPr>
          <w:trHeight w:val="170"/>
        </w:trPr>
        <w:tc>
          <w:tcPr>
            <w:tcW w:w="170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Dorsal </w:t>
            </w:r>
            <w:proofErr w:type="spellStart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raphe</w:t>
            </w:r>
            <w:proofErr w:type="spellEnd"/>
          </w:p>
        </w:tc>
        <w:tc>
          <w:tcPr>
            <w:tcW w:w="1816" w:type="dxa"/>
            <w:gridSpan w:val="3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F=5.6 (.019)</w:t>
            </w:r>
          </w:p>
        </w:tc>
        <w:tc>
          <w:tcPr>
            <w:tcW w:w="123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3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H=2.16 (ns)</w:t>
            </w:r>
          </w:p>
        </w:tc>
        <w:tc>
          <w:tcPr>
            <w:tcW w:w="137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65" w:type="dxa"/>
          </w:tcPr>
          <w:p w:rsidR="003708E5" w:rsidRPr="00094389" w:rsidRDefault="003708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22" w:type="dxa"/>
            <w:tcBorders>
              <w:bottom w:val="dotted" w:sz="4" w:space="0" w:color="000000"/>
            </w:tcBorders>
          </w:tcPr>
          <w:p w:rsidR="003708E5" w:rsidRPr="006C417A" w:rsidRDefault="003708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</w:p>
        </w:tc>
        <w:tc>
          <w:tcPr>
            <w:tcW w:w="1013" w:type="dxa"/>
            <w:gridSpan w:val="2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5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</w:tr>
      <w:tr w:rsidR="003708E5" w:rsidRPr="00094389" w:rsidTr="006C417A">
        <w:trPr>
          <w:gridAfter w:val="1"/>
          <w:wAfter w:w="1352" w:type="dxa"/>
          <w:trHeight w:val="2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-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11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.0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665" w:type="dxa"/>
          </w:tcPr>
          <w:p w:rsidR="003708E5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Substantia</w:t>
            </w:r>
            <w:proofErr w:type="spellEnd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nigra</w:t>
            </w:r>
            <w:proofErr w:type="spellEnd"/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=0.17 (ns)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</w:tr>
      <w:tr w:rsidR="003708E5" w:rsidRPr="00094389" w:rsidTr="006C417A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wt</w:t>
            </w:r>
            <w:proofErr w:type="spellEnd"/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/ </w:t>
            </w:r>
            <w:r w:rsidRPr="0009438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+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4.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665" w:type="dxa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82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013" w:type="dxa"/>
            <w:gridSpan w:val="2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5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</w:tr>
      <w:tr w:rsidR="003708E5" w:rsidRPr="00094389" w:rsidTr="006C417A">
        <w:trPr>
          <w:gridAfter w:val="1"/>
          <w:wAfter w:w="1352" w:type="dxa"/>
          <w:trHeight w:val="2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-/- / +/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+7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  <w:tc>
          <w:tcPr>
            <w:tcW w:w="665" w:type="dxa"/>
          </w:tcPr>
          <w:p w:rsidR="003708E5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Dorsal </w:t>
            </w:r>
            <w:proofErr w:type="spellStart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raphe</w:t>
            </w:r>
            <w:proofErr w:type="spellEnd"/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=0.25 (ns)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</w:tr>
      <w:tr w:rsidR="003708E5" w:rsidRPr="006C417A" w:rsidTr="006C417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665" w:type="dxa"/>
          </w:tcPr>
          <w:p w:rsidR="003708E5" w:rsidRPr="006C417A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82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013" w:type="dxa"/>
            <w:gridSpan w:val="2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52" w:type="dxa"/>
            <w:tcBorders>
              <w:bottom w:val="dotted" w:sz="4" w:space="0" w:color="000000"/>
            </w:tcBorders>
            <w:vAlign w:val="bottom"/>
          </w:tcPr>
          <w:p w:rsidR="003708E5" w:rsidRPr="00094389" w:rsidRDefault="003708E5" w:rsidP="000347E4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</w:tr>
      <w:tr w:rsidR="003708E5" w:rsidRPr="00094389" w:rsidTr="006C417A">
        <w:trPr>
          <w:gridAfter w:val="1"/>
          <w:wAfter w:w="1352" w:type="dxa"/>
          <w:trHeight w:val="205"/>
        </w:trPr>
        <w:tc>
          <w:tcPr>
            <w:tcW w:w="170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6C417A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Ent</w:t>
            </w:r>
            <w:r w:rsidR="003708E5"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h</w:t>
            </w:r>
            <w:r w:rsidR="003708E5"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inal</w:t>
            </w:r>
            <w:proofErr w:type="spellEnd"/>
            <w:r w:rsidR="003708E5"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cortex</w:t>
            </w:r>
          </w:p>
        </w:tc>
        <w:tc>
          <w:tcPr>
            <w:tcW w:w="878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=1.28 (ns)</w:t>
            </w:r>
          </w:p>
        </w:tc>
        <w:tc>
          <w:tcPr>
            <w:tcW w:w="93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3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H=1.6 (ns)</w:t>
            </w:r>
          </w:p>
        </w:tc>
        <w:tc>
          <w:tcPr>
            <w:tcW w:w="137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65" w:type="dxa"/>
          </w:tcPr>
          <w:p w:rsidR="003708E5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1822" w:type="dxa"/>
            <w:vAlign w:val="bottom"/>
          </w:tcPr>
          <w:p w:rsidR="00094389" w:rsidRPr="00094389" w:rsidRDefault="006C417A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Ent</w:t>
            </w:r>
            <w:r w:rsidR="003708E5"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h</w:t>
            </w:r>
            <w:r w:rsidR="003708E5"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inal</w:t>
            </w:r>
            <w:proofErr w:type="spellEnd"/>
            <w:r w:rsidR="003708E5"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cortex</w:t>
            </w:r>
          </w:p>
        </w:tc>
        <w:tc>
          <w:tcPr>
            <w:tcW w:w="1013" w:type="dxa"/>
            <w:gridSpan w:val="2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=0.58 (ns)</w:t>
            </w:r>
          </w:p>
        </w:tc>
        <w:tc>
          <w:tcPr>
            <w:tcW w:w="992" w:type="dxa"/>
            <w:vAlign w:val="bottom"/>
          </w:tcPr>
          <w:p w:rsidR="00094389" w:rsidRPr="00094389" w:rsidRDefault="003708E5" w:rsidP="000347E4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</w:tr>
      <w:tr w:rsidR="003708E5" w:rsidRPr="00094389" w:rsidTr="006C417A">
        <w:trPr>
          <w:gridAfter w:val="5"/>
          <w:wAfter w:w="5179" w:type="dxa"/>
          <w:trHeight w:val="170"/>
        </w:trPr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708E5" w:rsidRPr="00094389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</w:tcPr>
          <w:p w:rsidR="003708E5" w:rsidRPr="006C417A" w:rsidRDefault="003708E5" w:rsidP="00094389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</w:tr>
      <w:tr w:rsidR="003708E5" w:rsidRPr="00094389" w:rsidTr="006C417A">
        <w:trPr>
          <w:gridAfter w:val="5"/>
          <w:wAfter w:w="5179" w:type="dxa"/>
          <w:trHeight w:val="205"/>
        </w:trPr>
        <w:tc>
          <w:tcPr>
            <w:tcW w:w="170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Retrosplenial</w:t>
            </w:r>
            <w:proofErr w:type="spellEnd"/>
            <w:r w:rsidRPr="0009438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cortex</w:t>
            </w:r>
          </w:p>
        </w:tc>
        <w:tc>
          <w:tcPr>
            <w:tcW w:w="878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=1.3 (ns)</w:t>
            </w:r>
          </w:p>
        </w:tc>
        <w:tc>
          <w:tcPr>
            <w:tcW w:w="93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3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137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94389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09438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</w:tcPr>
          <w:p w:rsidR="003708E5" w:rsidRPr="00094389" w:rsidRDefault="003708E5" w:rsidP="00094389">
            <w:pPr>
              <w:spacing w:line="205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</w:pPr>
          </w:p>
        </w:tc>
      </w:tr>
    </w:tbl>
    <w:p w:rsidR="00094389" w:rsidRDefault="00094389" w:rsidP="00BE4D04"/>
    <w:sectPr w:rsidR="00094389" w:rsidSect="00BE4D04">
      <w:pgSz w:w="16838" w:h="11906" w:orient="landscape"/>
      <w:pgMar w:top="680" w:right="851" w:bottom="68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389"/>
    <w:rsid w:val="00094389"/>
    <w:rsid w:val="00153F52"/>
    <w:rsid w:val="001771FC"/>
    <w:rsid w:val="002C043E"/>
    <w:rsid w:val="0036353E"/>
    <w:rsid w:val="003708E5"/>
    <w:rsid w:val="004D7900"/>
    <w:rsid w:val="005379B8"/>
    <w:rsid w:val="006270A5"/>
    <w:rsid w:val="006C417A"/>
    <w:rsid w:val="00892D1B"/>
    <w:rsid w:val="00BE4D04"/>
    <w:rsid w:val="00CE24B1"/>
    <w:rsid w:val="00D646E3"/>
    <w:rsid w:val="00DB1010"/>
    <w:rsid w:val="00DE0707"/>
    <w:rsid w:val="00DE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438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0943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09438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438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0943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09438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0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</dc:creator>
  <cp:lastModifiedBy>Lise</cp:lastModifiedBy>
  <cp:revision>2</cp:revision>
  <dcterms:created xsi:type="dcterms:W3CDTF">2012-07-29T13:13:00Z</dcterms:created>
  <dcterms:modified xsi:type="dcterms:W3CDTF">2012-07-29T13:13:00Z</dcterms:modified>
</cp:coreProperties>
</file>